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3D9" w:rsidRPr="00855ED3" w:rsidRDefault="002A6CE5">
      <w:pPr>
        <w:rPr>
          <w:rFonts w:ascii="Times New Roman" w:hAnsi="Times New Roman" w:cs="Times New Roman"/>
        </w:rPr>
      </w:pPr>
      <w:r w:rsidRPr="00855ED3">
        <w:rPr>
          <w:rFonts w:ascii="Times New Roman" w:hAnsi="Times New Roman" w:cs="Times New Roman"/>
        </w:rPr>
        <w:t xml:space="preserve">Table </w:t>
      </w:r>
      <w:r w:rsidR="00430CD0">
        <w:rPr>
          <w:rFonts w:ascii="Times New Roman" w:hAnsi="Times New Roman" w:cs="Times New Roman" w:hint="eastAsia"/>
        </w:rPr>
        <w:t>S</w:t>
      </w:r>
      <w:r w:rsidR="00F06A55">
        <w:rPr>
          <w:rFonts w:ascii="Times New Roman" w:hAnsi="Times New Roman" w:cs="Times New Roman" w:hint="eastAsia"/>
        </w:rPr>
        <w:t>1</w:t>
      </w:r>
      <w:r w:rsidRPr="00855ED3">
        <w:rPr>
          <w:rFonts w:ascii="Times New Roman" w:hAnsi="Times New Roman" w:cs="Times New Roman"/>
        </w:rPr>
        <w:t xml:space="preserve"> </w:t>
      </w:r>
      <w:r w:rsidR="00855ED3" w:rsidRPr="00855ED3">
        <w:rPr>
          <w:rFonts w:ascii="Times New Roman" w:hAnsi="Times New Roman" w:cs="Times New Roman"/>
        </w:rPr>
        <w:t>P</w:t>
      </w:r>
      <w:r w:rsidRPr="00855ED3">
        <w:rPr>
          <w:rFonts w:ascii="Times New Roman" w:hAnsi="Times New Roman" w:cs="Times New Roman"/>
        </w:rPr>
        <w:t xml:space="preserve">rimers used </w:t>
      </w:r>
      <w:bookmarkStart w:id="0" w:name="_GoBack"/>
      <w:bookmarkEnd w:id="0"/>
      <w:r w:rsidRPr="00855ED3">
        <w:rPr>
          <w:rFonts w:ascii="Times New Roman" w:hAnsi="Times New Roman" w:cs="Times New Roman"/>
        </w:rPr>
        <w:t>for detecting significant SNP sites in two RIL population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722"/>
        <w:gridCol w:w="2664"/>
        <w:gridCol w:w="1843"/>
        <w:gridCol w:w="640"/>
      </w:tblGrid>
      <w:tr w:rsidR="00C25D35" w:rsidRPr="00EA0D62" w:rsidTr="00AB3C3F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ED3" w:rsidRPr="00EA0D62" w:rsidRDefault="00855ED3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SNP name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ED3" w:rsidRPr="00EA0D62" w:rsidRDefault="00855ED3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ED3" w:rsidRPr="00EA0D62" w:rsidRDefault="00855ED3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ED3" w:rsidRPr="00EA0D62" w:rsidRDefault="00855ED3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 xml:space="preserve">Expected </w:t>
            </w:r>
            <w:r w:rsidR="00C25D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CR </w:t>
            </w: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ED3" w:rsidRPr="00EA0D62" w:rsidRDefault="00C25D35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m</w:t>
            </w:r>
          </w:p>
        </w:tc>
      </w:tr>
      <w:tr w:rsidR="00C25D35" w:rsidRPr="00EA0D62" w:rsidTr="00AB3C3F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855ED3" w:rsidRPr="00EA0D62" w:rsidRDefault="00855ED3" w:rsidP="00AB3C3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2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kri</w:t>
            </w:r>
            <w:r w:rsidRPr="00EA0D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c2951_2574</w:t>
            </w:r>
          </w:p>
        </w:tc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:rsidR="00855ED3" w:rsidRPr="00EA0D62" w:rsidRDefault="00EA0D62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GTAAATACCTTATCCCGATC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:rsidR="00855ED3" w:rsidRPr="00EA0D62" w:rsidRDefault="00EA0D62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GTTTCACTGGATCTAACT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55ED3" w:rsidRPr="00EA0D62" w:rsidRDefault="007F4BAC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8</w:t>
            </w:r>
            <w:r w:rsidR="00AB3C3F" w:rsidRPr="00EA0D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AB3C3F" w:rsidRPr="00EA0D62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:rsidR="00855ED3" w:rsidRPr="00AB3C3F" w:rsidRDefault="00645919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3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AB3C3F" w:rsidRPr="00AB3C3F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</w:tr>
      <w:tr w:rsidR="00C25D35" w:rsidRPr="00EA0D62" w:rsidTr="00AB3C3F">
        <w:tc>
          <w:tcPr>
            <w:tcW w:w="2093" w:type="dxa"/>
            <w:vAlign w:val="center"/>
          </w:tcPr>
          <w:p w:rsidR="00855ED3" w:rsidRPr="00EA0D62" w:rsidRDefault="00855ED3" w:rsidP="00AB3C3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2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alibur</w:t>
            </w:r>
            <w:r w:rsidRPr="00EA0D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c39508_88</w:t>
            </w:r>
          </w:p>
        </w:tc>
        <w:tc>
          <w:tcPr>
            <w:tcW w:w="2722" w:type="dxa"/>
            <w:vAlign w:val="center"/>
          </w:tcPr>
          <w:p w:rsidR="00855ED3" w:rsidRPr="00EA0D62" w:rsidRDefault="00EA0D62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GACTCCCAGGTGCAATAG</w:t>
            </w:r>
          </w:p>
        </w:tc>
        <w:tc>
          <w:tcPr>
            <w:tcW w:w="2664" w:type="dxa"/>
            <w:vAlign w:val="center"/>
          </w:tcPr>
          <w:p w:rsidR="00855ED3" w:rsidRPr="00EA0D62" w:rsidRDefault="00EA0D62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CATCTCTCTTTACAATCCC</w:t>
            </w:r>
          </w:p>
        </w:tc>
        <w:tc>
          <w:tcPr>
            <w:tcW w:w="1843" w:type="dxa"/>
            <w:vAlign w:val="center"/>
          </w:tcPr>
          <w:p w:rsidR="00855ED3" w:rsidRPr="00EA0D62" w:rsidRDefault="007F4BAC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0</w:t>
            </w:r>
            <w:r w:rsidR="00AB3C3F" w:rsidRPr="00EA0D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AB3C3F" w:rsidRPr="00EA0D62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640" w:type="dxa"/>
            <w:vAlign w:val="center"/>
          </w:tcPr>
          <w:p w:rsidR="00855ED3" w:rsidRPr="00EA0D62" w:rsidRDefault="00645919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AB3C3F" w:rsidRPr="00AB3C3F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</w:tr>
      <w:tr w:rsidR="00645919" w:rsidRPr="00EA0D62" w:rsidTr="00AB3C3F">
        <w:tc>
          <w:tcPr>
            <w:tcW w:w="2093" w:type="dxa"/>
            <w:vAlign w:val="center"/>
          </w:tcPr>
          <w:p w:rsidR="00645919" w:rsidRPr="00EA0D62" w:rsidRDefault="00645919" w:rsidP="00AB3C3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2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00021705</w:t>
            </w:r>
            <w:r w:rsidRPr="00EA0D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51</w:t>
            </w:r>
          </w:p>
        </w:tc>
        <w:tc>
          <w:tcPr>
            <w:tcW w:w="2722" w:type="dxa"/>
            <w:vAlign w:val="center"/>
          </w:tcPr>
          <w:p w:rsidR="00645919" w:rsidRPr="00EA0D62" w:rsidRDefault="00645919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GTTTACCAGGCAATCTAATC</w:t>
            </w:r>
          </w:p>
        </w:tc>
        <w:tc>
          <w:tcPr>
            <w:tcW w:w="2664" w:type="dxa"/>
            <w:vAlign w:val="center"/>
          </w:tcPr>
          <w:p w:rsidR="00645919" w:rsidRPr="00EA0D62" w:rsidRDefault="00645919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CTTTCCTAATACCGCTTAG</w:t>
            </w:r>
          </w:p>
        </w:tc>
        <w:tc>
          <w:tcPr>
            <w:tcW w:w="1843" w:type="dxa"/>
            <w:vAlign w:val="center"/>
          </w:tcPr>
          <w:p w:rsidR="00645919" w:rsidRPr="00EA0D62" w:rsidRDefault="007F4BAC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8</w:t>
            </w:r>
            <w:r w:rsidR="00AB3C3F" w:rsidRPr="00EA0D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AB3C3F" w:rsidRPr="00EA0D62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640" w:type="dxa"/>
            <w:vAlign w:val="center"/>
          </w:tcPr>
          <w:p w:rsidR="00645919" w:rsidRPr="00EA0D62" w:rsidRDefault="00136E59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="00AB3C3F" w:rsidRPr="00AB3C3F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</w:tr>
      <w:tr w:rsidR="00645919" w:rsidRPr="00EA0D62" w:rsidTr="00AB3C3F">
        <w:tc>
          <w:tcPr>
            <w:tcW w:w="2093" w:type="dxa"/>
            <w:vAlign w:val="center"/>
          </w:tcPr>
          <w:p w:rsidR="00645919" w:rsidRPr="00EA0D62" w:rsidRDefault="00645919" w:rsidP="00AB3C3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26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agger</w:t>
            </w:r>
            <w:r w:rsidRPr="00EA0D6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_c4951_122</w:t>
            </w:r>
          </w:p>
        </w:tc>
        <w:tc>
          <w:tcPr>
            <w:tcW w:w="2722" w:type="dxa"/>
            <w:vAlign w:val="center"/>
          </w:tcPr>
          <w:p w:rsidR="00645919" w:rsidRPr="00EA0D62" w:rsidRDefault="00645919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GGAGGTAGACGATATGAG</w:t>
            </w:r>
          </w:p>
        </w:tc>
        <w:tc>
          <w:tcPr>
            <w:tcW w:w="2664" w:type="dxa"/>
            <w:vAlign w:val="center"/>
          </w:tcPr>
          <w:p w:rsidR="00645919" w:rsidRPr="00EA0D62" w:rsidRDefault="00645919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D62">
              <w:rPr>
                <w:rFonts w:ascii="Times New Roman" w:hAnsi="Times New Roman" w:cs="Times New Roman"/>
                <w:sz w:val="18"/>
                <w:szCs w:val="18"/>
              </w:rPr>
              <w:t>GATCTCATGAATCCACAAAG</w:t>
            </w:r>
          </w:p>
        </w:tc>
        <w:tc>
          <w:tcPr>
            <w:tcW w:w="1843" w:type="dxa"/>
            <w:vAlign w:val="center"/>
          </w:tcPr>
          <w:p w:rsidR="00645919" w:rsidRPr="00EA0D62" w:rsidRDefault="007F4BAC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5</w:t>
            </w:r>
            <w:r w:rsidR="00AB3C3F" w:rsidRPr="00EA0D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AB3C3F" w:rsidRPr="00EA0D62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640" w:type="dxa"/>
            <w:vAlign w:val="center"/>
          </w:tcPr>
          <w:p w:rsidR="00645919" w:rsidRPr="00EA0D62" w:rsidRDefault="00645919" w:rsidP="00AB3C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AB3C3F" w:rsidRPr="00AB3C3F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</w:tr>
    </w:tbl>
    <w:p w:rsidR="002A6CE5" w:rsidRPr="00BC05D5" w:rsidRDefault="00BC05D5">
      <w:pPr>
        <w:rPr>
          <w:rFonts w:ascii="Times New Roman" w:hAnsi="Times New Roman" w:cs="Times New Roman"/>
          <w:szCs w:val="21"/>
        </w:rPr>
      </w:pPr>
      <w:r w:rsidRPr="00BC05D5">
        <w:rPr>
          <w:rFonts w:ascii="Times New Roman" w:hAnsi="Times New Roman" w:cs="Times New Roman"/>
          <w:szCs w:val="21"/>
        </w:rPr>
        <w:t>Tm</w:t>
      </w:r>
      <w:r w:rsidR="00C75CB7">
        <w:rPr>
          <w:rFonts w:ascii="Times New Roman" w:hAnsi="Times New Roman" w:cs="Times New Roman" w:hint="eastAsia"/>
          <w:szCs w:val="21"/>
        </w:rPr>
        <w:t>,</w:t>
      </w:r>
      <w:r w:rsidR="00430CD0">
        <w:rPr>
          <w:rFonts w:ascii="Times New Roman" w:hAnsi="Times New Roman" w:cs="Times New Roman"/>
          <w:szCs w:val="21"/>
        </w:rPr>
        <w:t xml:space="preserve"> PCR annealing temperature</w:t>
      </w:r>
    </w:p>
    <w:sectPr w:rsidR="002A6CE5" w:rsidRPr="00BC05D5" w:rsidSect="00AB3C3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B41" w:rsidRDefault="00D35B41" w:rsidP="002A6CE5">
      <w:r>
        <w:separator/>
      </w:r>
    </w:p>
  </w:endnote>
  <w:endnote w:type="continuationSeparator" w:id="0">
    <w:p w:rsidR="00D35B41" w:rsidRDefault="00D35B41" w:rsidP="002A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B41" w:rsidRDefault="00D35B41" w:rsidP="002A6CE5">
      <w:r>
        <w:separator/>
      </w:r>
    </w:p>
  </w:footnote>
  <w:footnote w:type="continuationSeparator" w:id="0">
    <w:p w:rsidR="00D35B41" w:rsidRDefault="00D35B41" w:rsidP="002A6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E22"/>
    <w:rsid w:val="00030E22"/>
    <w:rsid w:val="000503D9"/>
    <w:rsid w:val="00136E59"/>
    <w:rsid w:val="00182660"/>
    <w:rsid w:val="00206926"/>
    <w:rsid w:val="002A6CE5"/>
    <w:rsid w:val="002F7CDA"/>
    <w:rsid w:val="00390B5F"/>
    <w:rsid w:val="00430CD0"/>
    <w:rsid w:val="00522444"/>
    <w:rsid w:val="005C2FE4"/>
    <w:rsid w:val="00645919"/>
    <w:rsid w:val="0065598A"/>
    <w:rsid w:val="007F4BAC"/>
    <w:rsid w:val="00855ED3"/>
    <w:rsid w:val="008A43D1"/>
    <w:rsid w:val="0092124A"/>
    <w:rsid w:val="00AB3C3F"/>
    <w:rsid w:val="00BC05D5"/>
    <w:rsid w:val="00C25D35"/>
    <w:rsid w:val="00C75CB7"/>
    <w:rsid w:val="00D35B41"/>
    <w:rsid w:val="00EA0D62"/>
    <w:rsid w:val="00EB605D"/>
    <w:rsid w:val="00EC7F9E"/>
    <w:rsid w:val="00F0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6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6C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6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6CE5"/>
    <w:rPr>
      <w:sz w:val="18"/>
      <w:szCs w:val="18"/>
    </w:rPr>
  </w:style>
  <w:style w:type="table" w:styleId="a5">
    <w:name w:val="Table Grid"/>
    <w:basedOn w:val="a1"/>
    <w:uiPriority w:val="59"/>
    <w:rsid w:val="00921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6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6C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6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6CE5"/>
    <w:rPr>
      <w:sz w:val="18"/>
      <w:szCs w:val="18"/>
    </w:rPr>
  </w:style>
  <w:style w:type="table" w:styleId="a5">
    <w:name w:val="Table Grid"/>
    <w:basedOn w:val="a1"/>
    <w:uiPriority w:val="59"/>
    <w:rsid w:val="00921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67</Words>
  <Characters>387</Characters>
  <Application>Microsoft Office Word</Application>
  <DocSecurity>0</DocSecurity>
  <Lines>3</Lines>
  <Paragraphs>1</Paragraphs>
  <ScaleCrop>false</ScaleCrop>
  <Company>Sky123.Org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16-05-19T13:17:00Z</dcterms:created>
  <dcterms:modified xsi:type="dcterms:W3CDTF">2016-12-14T07:19:00Z</dcterms:modified>
</cp:coreProperties>
</file>